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3860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aseline characteristics of included subjects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for RNA and WB</w:t>
      </w:r>
      <w:r>
        <w:rPr>
          <w:rFonts w:ascii="Times New Roman" w:hAnsi="Times New Roman" w:cs="Times New Roman"/>
          <w:b/>
        </w:rPr>
        <w:t>.</w:t>
      </w:r>
    </w:p>
    <w:tbl>
      <w:tblPr>
        <w:tblStyle w:val="3"/>
        <w:tblW w:w="82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578"/>
        <w:gridCol w:w="1441"/>
        <w:gridCol w:w="1441"/>
        <w:gridCol w:w="1418"/>
      </w:tblGrid>
      <w:tr w14:paraId="7A6A0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FD28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399A8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LF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E96BA0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D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25415A5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CHB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A70717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HC (n=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)</w:t>
            </w:r>
          </w:p>
        </w:tc>
      </w:tr>
      <w:tr w14:paraId="28EA6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573B386"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years), Median (IQR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 </w:t>
            </w: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5651C27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6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2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2.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BA4A871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Calibri" w:cs="Times New Roman"/>
                <w:sz w:val="16"/>
                <w:szCs w:val="16"/>
                <w:lang w:val="en-US" w:eastAsia="zh-CN"/>
              </w:rPr>
              <w:t>52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5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8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106EF81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5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1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2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314E131"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.0 (33.0-55.0)</w:t>
            </w:r>
          </w:p>
        </w:tc>
      </w:tr>
      <w:tr w14:paraId="0F87B4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41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e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5591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5C7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43D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5EAA5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A6D4C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D132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87812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linical featur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C730B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CC18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FE51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8B29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9CE4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885FCA">
            <w:pPr>
              <w:ind w:firstLine="80" w:firstLineChars="50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HBV infec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893653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 (95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1EFFFD"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 (1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8C72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65B634">
            <w:pP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</w:tr>
      <w:tr w14:paraId="5F3BB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19B9E5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ites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F5A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8 (8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BE90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7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4E6B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AE1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6D5AF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C0D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irrhosis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9AAD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203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D097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7B30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22A05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727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UGIB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75CE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A1D6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D5C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7BE1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7C239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171F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HE (%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7B53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6D07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3D8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7510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14:paraId="15374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1E2B0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aboratory dat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7181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75DB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012B1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A40CC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4D1B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6844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BC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×1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/L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DD9E7B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6.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.7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8.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A01E4C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E245F9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6.2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7.3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344DA2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7658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7B334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B903CA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 (IU/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B9FE34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62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5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062.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24387AC9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8B92EE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4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4DA7DC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80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4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571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516E4B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AF0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1930F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3C845B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umin (g/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0FEC0D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9.2 (26.5-32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DA0EFE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5.6-3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6E057A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37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2.6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41.9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7276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6AAEC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45C91E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irubin (mg/d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F84FEC">
            <w:pPr>
              <w:widowControl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.9 (9.9-20.3)</w:t>
            </w:r>
          </w:p>
          <w:p w14:paraId="172AE0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B443AF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83B6DD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.5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38E5B3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3FC7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292F0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A294B5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R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6BFB4E">
            <w:pPr>
              <w:widowControl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0 (1.8-2.4)</w:t>
            </w:r>
          </w:p>
          <w:p w14:paraId="44D873B1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</w:p>
          <w:p w14:paraId="4F1DBE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845C4B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6D8768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1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- 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23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3C110AD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80A4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59761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4CE9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ine (mg/dL), Median (IQR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11492F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7 (0.7-0.9)</w:t>
            </w:r>
          </w:p>
          <w:p w14:paraId="16A50B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7EFE89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6-0.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2D60EA">
            <w:pPr>
              <w:widowControl/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)</w:t>
            </w:r>
          </w:p>
          <w:p w14:paraId="5464330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D5A9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46041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69F4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cor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44A2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4A79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7B7C4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C1CE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4482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242D7B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P, Mean 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4B1078">
            <w:pP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.</w:t>
            </w:r>
            <w:r>
              <w:rPr>
                <w:rFonts w:hint="eastAsia"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5BB48F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.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109B0B">
            <w:pPr>
              <w:widowControl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>5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  <w:t>8</w:t>
            </w:r>
            <w:r>
              <w:rPr>
                <w:rFonts w:ascii="Times New Roman" w:hAnsi="Times New Roman" w:eastAsia="MingLiU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  <w:p w14:paraId="380B98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2634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  <w:tr w14:paraId="30261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5366AA">
            <w:pPr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LD, Mean (±SD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E74F0C">
            <w:pP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3.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F2A221">
            <w:pPr>
              <w:widowControl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 2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1BDE4D">
            <w:pPr>
              <w:widowControl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6"/>
                <w:szCs w:val="16"/>
                <w:lang w:val="en-US" w:eastAsia="zh-CN"/>
              </w:rPr>
              <w:t xml:space="preserve">7.1 </w:t>
            </w:r>
            <w:r>
              <w:rPr>
                <w:rFonts w:ascii="Times New Roman" w:hAnsi="Times New Roman" w:eastAsia="Calibri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.5</w:t>
            </w:r>
          </w:p>
          <w:p w14:paraId="78EB17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3AD5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.</w:t>
            </w:r>
          </w:p>
        </w:tc>
      </w:tr>
    </w:tbl>
    <w:p w14:paraId="44DC0445">
      <w:pPr>
        <w:rPr>
          <w:rFonts w:hint="eastAsia" w:eastAsia="宋体"/>
          <w:lang w:val="en-US" w:eastAsia="zh-CN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ACLF acute-on-chronic liver failure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, AD decompensated cirrhosis, CHB ch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ronic hepatitis B, HC healthy controls, UGIB 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upper gastrointestinal bleeding,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HE hepatic encephalopathy, WBC white blood cell count, INR international normalized ratio, CTP </w:t>
      </w:r>
      <w:r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Child—Turcotte-Pugh</w:t>
      </w:r>
      <w:r>
        <w:rPr>
          <w:rFonts w:ascii="Times New Roman" w:hAnsi="Times New Roman" w:cs="Times New Roman"/>
          <w:color w:val="000000"/>
          <w:sz w:val="16"/>
          <w:szCs w:val="16"/>
        </w:rPr>
        <w:t>, MELD Model for End-stage Liver Disease</w:t>
      </w:r>
      <w:r>
        <w:rPr>
          <w:rFonts w:hint="eastAsia" w:ascii="Times New Roman" w:hAnsi="Times New Roman" w:cs="Times New Roman"/>
          <w:color w:val="000000"/>
          <w:sz w:val="16"/>
          <w:szCs w:val="16"/>
          <w:lang w:val="en-US" w:eastAsia="zh-CN"/>
        </w:rPr>
        <w:t>.</w:t>
      </w:r>
    </w:p>
    <w:p w14:paraId="22E81B4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03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08:10:50Z</dcterms:created>
  <dc:creator>tclouds</dc:creator>
  <cp:lastModifiedBy>云云</cp:lastModifiedBy>
  <dcterms:modified xsi:type="dcterms:W3CDTF">2025-02-16T08:1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UxM2E4MTNlNGY0MWY4MzE3ZGM3NmQwMTA0NWNiZGEiLCJ1c2VySWQiOiI3NDM0NTc2MzMifQ==</vt:lpwstr>
  </property>
  <property fmtid="{D5CDD505-2E9C-101B-9397-08002B2CF9AE}" pid="4" name="ICV">
    <vt:lpwstr>6D081CB151E94138890EC5EFA38A3D37_12</vt:lpwstr>
  </property>
</Properties>
</file>